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535" w:rsidRPr="00645F34" w:rsidRDefault="00582535" w:rsidP="00582535">
      <w:pPr>
        <w:spacing w:after="0" w:line="480" w:lineRule="auto"/>
        <w:rPr>
          <w:rFonts w:ascii="Calibri" w:hAnsi="Calibri"/>
          <w:b/>
          <w:sz w:val="24"/>
          <w:szCs w:val="24"/>
        </w:rPr>
      </w:pPr>
      <w:r w:rsidRPr="00645F34">
        <w:rPr>
          <w:rFonts w:ascii="Calibri" w:hAnsi="Calibri"/>
          <w:b/>
          <w:sz w:val="24"/>
          <w:szCs w:val="24"/>
        </w:rPr>
        <w:t>Figure S-1 Directed acyclic graph to determine minimum adjustment set</w:t>
      </w:r>
    </w:p>
    <w:p w:rsidR="00582535" w:rsidRPr="00645F34" w:rsidRDefault="00582535" w:rsidP="00582535">
      <w:pPr>
        <w:spacing w:line="480" w:lineRule="auto"/>
      </w:pPr>
      <w:bookmarkStart w:id="0" w:name="_GoBack"/>
      <w:bookmarkEnd w:id="0"/>
    </w:p>
    <w:p w:rsidR="00582535" w:rsidRPr="00645F34" w:rsidRDefault="00582535" w:rsidP="00582535">
      <w:pPr>
        <w:spacing w:line="480" w:lineRule="auto"/>
      </w:pPr>
    </w:p>
    <w:p w:rsidR="007E323D" w:rsidRDefault="007E323D"/>
    <w:sectPr w:rsidR="007E3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535"/>
    <w:rsid w:val="00582535"/>
    <w:rsid w:val="007E323D"/>
    <w:rsid w:val="008E7B1C"/>
    <w:rsid w:val="00D3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1BF10-E2ED-4284-9F87-8CE65273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5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Pike</dc:creator>
  <cp:keywords/>
  <dc:description/>
  <cp:lastModifiedBy>Katy Pike</cp:lastModifiedBy>
  <cp:revision>2</cp:revision>
  <dcterms:created xsi:type="dcterms:W3CDTF">2018-12-23T22:37:00Z</dcterms:created>
  <dcterms:modified xsi:type="dcterms:W3CDTF">2018-12-23T22:37:00Z</dcterms:modified>
</cp:coreProperties>
</file>